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70315" cy="2091690"/>
            <wp:effectExtent l="0" t="0" r="6985" b="381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70315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 </w:t>
      </w:r>
      <w:bookmarkStart w:id="0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stribution of C-index values for three machine learning models based on 1000 bootstrap resampling iteration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A) Logistic: logistic regressiont; (B) Rando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Forest; (C)Xgboost: extreme gradient boosting.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307EED"/>
    <w:rsid w:val="4133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8:52:49Z</dcterms:created>
  <dc:creator>Xia</dc:creator>
  <cp:lastModifiedBy>Emily</cp:lastModifiedBy>
  <dcterms:modified xsi:type="dcterms:W3CDTF">2026-05-11T09:0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